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804" w:rsidRPr="006D72BF" w:rsidRDefault="00400F91" w:rsidP="00555804">
      <w:pPr>
        <w:spacing w:after="0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="00555804" w:rsidRPr="00D864E1">
        <w:rPr>
          <w:b/>
          <w:lang w:val="en-US"/>
        </w:rPr>
        <w:t xml:space="preserve">Table </w:t>
      </w:r>
      <w:r w:rsidR="00555804">
        <w:rPr>
          <w:b/>
          <w:lang w:val="en-US"/>
        </w:rPr>
        <w:t>7</w:t>
      </w:r>
      <w:r w:rsidR="00555804" w:rsidRPr="00D864E1">
        <w:rPr>
          <w:b/>
          <w:lang w:val="en-US"/>
        </w:rPr>
        <w:t>.</w:t>
      </w:r>
      <w:r w:rsidR="00555804">
        <w:rPr>
          <w:b/>
          <w:lang w:val="en-US"/>
        </w:rPr>
        <w:t xml:space="preserve"> </w:t>
      </w:r>
      <w:r w:rsidR="00555804" w:rsidRPr="006D72BF">
        <w:rPr>
          <w:b/>
          <w:lang w:val="en-US"/>
        </w:rPr>
        <w:t>KEGG</w:t>
      </w:r>
      <w:r w:rsidR="00555804">
        <w:rPr>
          <w:b/>
          <w:lang w:val="en-US"/>
        </w:rPr>
        <w:t xml:space="preserve"> pathways associated with microbiome-related miRNAs.</w:t>
      </w:r>
    </w:p>
    <w:tbl>
      <w:tblPr>
        <w:tblW w:w="147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9"/>
        <w:gridCol w:w="10073"/>
      </w:tblGrid>
      <w:tr w:rsidR="00400F91" w:rsidRPr="000D594C" w:rsidTr="00FD0897">
        <w:trPr>
          <w:trHeight w:val="300"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KEGG </w:t>
            </w:r>
            <w:proofErr w:type="spellStart"/>
            <w:r w:rsidRPr="00397ED1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pathway</w:t>
            </w:r>
            <w:proofErr w:type="spellEnd"/>
          </w:p>
        </w:tc>
        <w:tc>
          <w:tcPr>
            <w:tcW w:w="10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Human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RNA</w:t>
            </w:r>
            <w:proofErr w:type="spellEnd"/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2-Oxocarboxylic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1210)</w:t>
            </w:r>
          </w:p>
        </w:tc>
        <w:tc>
          <w:tcPr>
            <w:tcW w:w="10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ut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yelo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eukemia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2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383769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dheren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junc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5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;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;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3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drenergic signaling in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cardiomyocyte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hsa0426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llograft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ejec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33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lzheimer'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iseas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01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let-7e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moebias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146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AMPK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15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Antigen processing and presentation (hsa046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Arrhythmogenic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right ventricular cardiomyopathy (ARVC) (hsa054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x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uidanc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36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Bacterial invasion of epithelial cells (hsa0510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Biosynthesis of unsaturated fatty acids (hsa0104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Bioti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78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Bladd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19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ll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ycl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11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Central carbon metabolism in cancer (hsa0523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ronic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yelo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eukemia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ircadia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entrainment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713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69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olorectal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1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Cytokine-cytokine receptor interaction (hsa0406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rso-ventral axis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orma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3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ECM-receptor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interac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5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3b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Endometrial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13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Epithelial cell signaling in Helicobacter pylori infection (hsa051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Epstein-Barr virus infection (hsa05169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lastRenderedPageBreak/>
              <w:t>ErbB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0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555804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Estroge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915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81a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39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att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biosynthes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06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att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egrada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07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9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att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elonga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06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9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att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12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Focal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dhes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51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oxO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068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lioma (hsa05214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lycerolip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56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let-7e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lycosphingolip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biosynthesis -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anglio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eries (hsa00604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7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lycosphingolip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biosynthesis - lacto and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neolacto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eries (hsa0060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epatitis B (hsa0516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HIF-1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066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ippo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39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9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Insuli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91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eukocyt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ansendothelial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igra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67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ong-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er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epress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73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ysin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egrada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31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lanoma (hsa05218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Metabolism of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xenobiotic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by cytochrome P450 (hsa0098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497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orphin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ddic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03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69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RNA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rveillanc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3015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9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TO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15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uci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type O-Glycan biosynthesis (hsa005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9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eurotrophi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72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NF-kappa B signaling pathway (hsa04064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Non-homologous end-joining (hsa0345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lastRenderedPageBreak/>
              <w:t>Non-small cell lung cancer (hsa05223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One carbon pool by folate (hsa0067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ocyt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meiosis (hsa04114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9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Other types of O-glycan biosynthesis (hsa00514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p53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115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497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ncreatic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Pantothenat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d CoA biosynthesis (hsa0077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555804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rkinson'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iseas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01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23b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99b-3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in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0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hosphatidylinositol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yste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07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483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PI3K-Akt signaling pathway (hsa0415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PPAR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33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let-7e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Prion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isease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0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Progesterone-mediated oocyte maturation (hsa04914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lacti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917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stat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15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39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555804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Protein processing in endoplasmic reticulum (hsa0414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27a-3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L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483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L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81a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86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211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teoglycan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in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05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; 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9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555804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egulation of actin cytoskeleton (hsa0481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81a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86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Renal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ll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carcinoma (hsa0521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RNA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egrada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3018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7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497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almonella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infec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13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erotonergic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ynaps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726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483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higellos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13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0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Signaling pathways regulating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pluripotenc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of stem cells (hsa0455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let-7e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mall cell lung cancer (hsa0522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phingolip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60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phingolip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ignaling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thway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07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lastRenderedPageBreak/>
              <w:t>Spliceosom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304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99b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555804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tero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biosynthes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10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23b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86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lfu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9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ynaptic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vesicl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ycl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721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7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erpeno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backbon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biosynthes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90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555804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TGF-beta signaling pathway (hsa0435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27a-3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L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0a-3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L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25a-3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29a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miR-186-5p-</w:t>
            </w:r>
            <w:r w:rsidRPr="0038376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hyroi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ncer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16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Thyroid hormone signaling pathway (hsa04919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ranscriptional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isregulatio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n cancer (hsa05202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1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yrosin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35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69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Ubiquiti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diated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teolys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412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Valin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leucine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d isoleucine biosynthesis (hsa00290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505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Viral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rcinogenes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203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27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1a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25a-3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; 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Viral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yocarditis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5416)</w:t>
            </w:r>
          </w:p>
        </w:tc>
        <w:tc>
          <w:tcPr>
            <w:tcW w:w="10073" w:type="dxa"/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382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</w:t>
            </w:r>
          </w:p>
        </w:tc>
      </w:tr>
      <w:tr w:rsidR="00400F91" w:rsidRPr="000D594C" w:rsidTr="00FD0897">
        <w:trPr>
          <w:trHeight w:val="300"/>
          <w:jc w:val="center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Vitamin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B6 </w:t>
            </w:r>
            <w:proofErr w:type="spellStart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etabolism</w:t>
            </w:r>
            <w:proofErr w:type="spellEnd"/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(hsa00750)</w:t>
            </w:r>
          </w:p>
        </w:tc>
        <w:tc>
          <w:tcPr>
            <w:tcW w:w="10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F91" w:rsidRPr="000D594C" w:rsidRDefault="00400F91" w:rsidP="00FD089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397ED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</w:t>
            </w:r>
            <w:r w:rsidRPr="000D594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miR-186-5p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</w:tr>
    </w:tbl>
    <w:p w:rsidR="00400F91" w:rsidRDefault="00400F91" w:rsidP="00400F91">
      <w:pPr>
        <w:rPr>
          <w:sz w:val="20"/>
          <w:szCs w:val="20"/>
          <w:lang w:val="en-US"/>
        </w:rPr>
      </w:pPr>
      <w:proofErr w:type="spellStart"/>
      <w:proofErr w:type="gramStart"/>
      <w:r w:rsidRPr="00383769">
        <w:rPr>
          <w:sz w:val="20"/>
          <w:szCs w:val="20"/>
          <w:lang w:val="en-US"/>
        </w:rPr>
        <w:t>hsa</w:t>
      </w:r>
      <w:proofErr w:type="spellEnd"/>
      <w:proofErr w:type="gramEnd"/>
      <w:r w:rsidRPr="00383769">
        <w:rPr>
          <w:sz w:val="20"/>
          <w:szCs w:val="20"/>
          <w:lang w:val="en-US"/>
        </w:rPr>
        <w:t xml:space="preserve">: </w:t>
      </w:r>
      <w:r w:rsidRPr="00383769">
        <w:rPr>
          <w:i/>
          <w:sz w:val="20"/>
          <w:szCs w:val="20"/>
          <w:lang w:val="en-US"/>
        </w:rPr>
        <w:t>Homo sapiens</w:t>
      </w:r>
      <w:r w:rsidRPr="00383769"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  <w:lang w:val="en-US"/>
        </w:rPr>
        <w:t>-</w:t>
      </w:r>
      <w:r w:rsidRPr="00383769">
        <w:rPr>
          <w:sz w:val="20"/>
          <w:szCs w:val="20"/>
          <w:lang w:val="en-US"/>
        </w:rPr>
        <w:t xml:space="preserve">L: large intestine; </w:t>
      </w:r>
      <w:r>
        <w:rPr>
          <w:sz w:val="20"/>
          <w:szCs w:val="20"/>
          <w:lang w:val="en-US"/>
        </w:rPr>
        <w:t>-</w:t>
      </w:r>
      <w:r w:rsidRPr="00383769">
        <w:rPr>
          <w:sz w:val="20"/>
          <w:szCs w:val="20"/>
          <w:lang w:val="en-US"/>
        </w:rPr>
        <w:t>S: small intestine</w:t>
      </w:r>
    </w:p>
    <w:sectPr w:rsidR="00400F91" w:rsidSect="000D59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671A0"/>
    <w:rsid w:val="000D594C"/>
    <w:rsid w:val="003001B3"/>
    <w:rsid w:val="00383769"/>
    <w:rsid w:val="00397ED1"/>
    <w:rsid w:val="00400F91"/>
    <w:rsid w:val="00442F66"/>
    <w:rsid w:val="00555804"/>
    <w:rsid w:val="00615B99"/>
    <w:rsid w:val="006F50B4"/>
    <w:rsid w:val="00797CE6"/>
    <w:rsid w:val="008E7D36"/>
    <w:rsid w:val="00B671A0"/>
    <w:rsid w:val="00FE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BC3AC4-0220-B241-B80F-30D77E81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3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56</Words>
  <Characters>6592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margo</dc:creator>
  <cp:lastModifiedBy>Dell 10</cp:lastModifiedBy>
  <cp:revision>8</cp:revision>
  <dcterms:created xsi:type="dcterms:W3CDTF">2019-06-15T19:10:00Z</dcterms:created>
  <dcterms:modified xsi:type="dcterms:W3CDTF">2020-10-03T07:00:00Z</dcterms:modified>
</cp:coreProperties>
</file>